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left="-424" w:leftChars="-203" w:hanging="2"/>
        <w:jc w:val="center"/>
        <w:rPr>
          <w:rFonts w:ascii="Times New Roman" w:hAnsi="Times New Roman" w:eastAsia="华文中宋"/>
          <w:kern w:val="0"/>
          <w:szCs w:val="21"/>
          <w:lang w:bidi="ar"/>
        </w:rPr>
      </w:pPr>
      <w:r>
        <w:rPr>
          <w:rFonts w:ascii="Times New Roman" w:hAnsi="Times New Roman"/>
          <w:lang w:val="nl-BE" w:eastAsia="nl-BE"/>
        </w:rPr>
        <w:drawing>
          <wp:inline distT="0" distB="0" distL="0" distR="0">
            <wp:extent cx="6732270" cy="556133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6743227" cy="5570021"/>
                    </a:xfrm>
                    <a:prstGeom prst="rect">
                      <a:avLst/>
                    </a:prstGeom>
                    <a:noFill/>
                  </pic:spPr>
                </pic:pic>
              </a:graphicData>
            </a:graphic>
          </wp:inline>
        </w:drawing>
      </w:r>
    </w:p>
    <w:p>
      <w:pPr>
        <w:spacing w:line="360" w:lineRule="auto"/>
        <w:rPr>
          <w:rFonts w:ascii="Times New Roman" w:hAnsi="Times New Roman"/>
          <w:sz w:val="24"/>
        </w:rPr>
      </w:pPr>
    </w:p>
    <w:p>
      <w:pPr>
        <w:rPr>
          <w:rFonts w:ascii="Times New Roman" w:hAnsi="Times New Roman"/>
          <w:sz w:val="24"/>
        </w:rPr>
      </w:pPr>
      <w:r>
        <w:rPr>
          <w:rFonts w:ascii="Times New Roman" w:hAnsi="Times New Roman"/>
          <w:b/>
          <w:bCs/>
          <w:sz w:val="24"/>
        </w:rPr>
        <w:t>S</w:t>
      </w:r>
      <w:r>
        <w:rPr>
          <w:rFonts w:hint="eastAsia" w:ascii="Times New Roman" w:hAnsi="Times New Roman"/>
          <w:b/>
          <w:bCs/>
          <w:sz w:val="24"/>
          <w:lang w:val="en-US" w:eastAsia="zh-CN"/>
        </w:rPr>
        <w:t>UPPLEMENTARY FIGURE 1.</w:t>
      </w:r>
      <w:r>
        <w:rPr>
          <w:rFonts w:ascii="Times New Roman" w:hAnsi="Times New Roman"/>
          <w:sz w:val="24"/>
        </w:rPr>
        <w:t xml:space="preserve"> UpSetR plot depicting the unique and shared bacterial (A) and fungal (B) OTUs among 8 </w:t>
      </w:r>
      <w:r>
        <w:rPr>
          <w:rFonts w:hint="eastAsia" w:ascii="Times New Roman" w:hAnsi="Times New Roman"/>
          <w:sz w:val="24"/>
        </w:rPr>
        <w:t>sampl</w:t>
      </w:r>
      <w:r>
        <w:rPr>
          <w:rFonts w:ascii="Times New Roman" w:hAnsi="Times New Roman"/>
          <w:sz w:val="24"/>
        </w:rPr>
        <w:t>e</w:t>
      </w:r>
      <w:r>
        <w:rPr>
          <w:rFonts w:hint="eastAsia" w:ascii="Times New Roman" w:hAnsi="Times New Roman"/>
          <w:sz w:val="24"/>
        </w:rPr>
        <w:t>s</w:t>
      </w:r>
      <w:r>
        <w:rPr>
          <w:rFonts w:ascii="Times New Roman" w:hAnsi="Times New Roman"/>
          <w:sz w:val="24"/>
        </w:rPr>
        <w:t xml:space="preserve">. Horizontal bars represent the total OTU numbers of each group, vertical bars represent the Core, Unique and other shared OTU numbers of different sample intersections. The shared OTUs between AG and BG are marked with a red box. AH and AG, </w:t>
      </w:r>
      <w:bookmarkStart w:id="0" w:name="_Hlk37952449"/>
      <w:r>
        <w:rPr>
          <w:rFonts w:ascii="Times New Roman" w:hAnsi="Times New Roman"/>
          <w:sz w:val="24"/>
        </w:rPr>
        <w:t xml:space="preserve">hemolymph </w:t>
      </w:r>
      <w:bookmarkStart w:id="1" w:name="_Hlk29586876"/>
      <w:r>
        <w:rPr>
          <w:rFonts w:ascii="Times New Roman" w:hAnsi="Times New Roman" w:eastAsia="华文中宋"/>
          <w:bCs/>
          <w:color w:val="000000"/>
          <w:sz w:val="24"/>
        </w:rPr>
        <w:t>and gut of</w:t>
      </w:r>
      <w:bookmarkEnd w:id="0"/>
      <w:r>
        <w:rPr>
          <w:rFonts w:ascii="Times New Roman" w:hAnsi="Times New Roman" w:eastAsia="华文中宋"/>
          <w:bCs/>
          <w:color w:val="000000"/>
          <w:sz w:val="24"/>
        </w:rPr>
        <w:t xml:space="preserve"> un-injected living larvae; BH and BG, </w:t>
      </w:r>
      <w:r>
        <w:rPr>
          <w:rFonts w:ascii="Times New Roman" w:hAnsi="Times New Roman"/>
          <w:sz w:val="24"/>
        </w:rPr>
        <w:t xml:space="preserve">hemolymph </w:t>
      </w:r>
      <w:r>
        <w:rPr>
          <w:rFonts w:ascii="Times New Roman" w:hAnsi="Times New Roman" w:eastAsia="华文中宋"/>
          <w:bCs/>
          <w:color w:val="000000"/>
          <w:sz w:val="24"/>
        </w:rPr>
        <w:t xml:space="preserve">and gut of living larvae with high load of blastospores; CH and CG, </w:t>
      </w:r>
      <w:bookmarkStart w:id="2" w:name="_Hlk29567032"/>
      <w:r>
        <w:rPr>
          <w:rFonts w:ascii="Times New Roman" w:hAnsi="Times New Roman" w:eastAsia="华文中宋"/>
          <w:bCs/>
          <w:color w:val="000000"/>
          <w:sz w:val="24"/>
        </w:rPr>
        <w:t>freshly mummifying larvae without mycelia</w:t>
      </w:r>
      <w:bookmarkEnd w:id="2"/>
      <w:r>
        <w:rPr>
          <w:rFonts w:ascii="Times New Roman" w:hAnsi="Times New Roman" w:eastAsia="华文中宋"/>
          <w:bCs/>
          <w:color w:val="000000"/>
          <w:sz w:val="24"/>
        </w:rPr>
        <w:t xml:space="preserve"> coating; DT, tissues of the mummified larvae coated with mycelia; ET, tissues of the completely mummified larvae with mycelia</w:t>
      </w:r>
      <w:bookmarkEnd w:id="1"/>
      <w:r>
        <w:rPr>
          <w:rFonts w:ascii="Times New Roman" w:hAnsi="Times New Roman" w:eastAsia="华文中宋"/>
          <w:bCs/>
          <w:color w:val="000000"/>
          <w:sz w:val="24"/>
        </w:rPr>
        <w:t>.</w:t>
      </w:r>
    </w:p>
    <w:p>
      <w:pPr>
        <w:spacing w:line="360" w:lineRule="auto"/>
        <w:rPr>
          <w:rFonts w:ascii="Times New Roman" w:hAnsi="Times New Roman" w:eastAsia="华文中宋"/>
        </w:rPr>
      </w:pPr>
      <w:bookmarkStart w:id="3" w:name="_GoBack"/>
      <w:bookmarkEnd w:id="3"/>
    </w:p>
    <w:sectPr>
      <w:pgSz w:w="11906" w:h="16838"/>
      <w:pgMar w:top="1417" w:right="1417" w:bottom="1417" w:left="1417"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华文中宋">
    <w:panose1 w:val="02010600040101010101"/>
    <w:charset w:val="86"/>
    <w:family w:val="auto"/>
    <w:pitch w:val="default"/>
    <w:sig w:usb0="00000287" w:usb1="080F0000" w:usb2="00000000" w:usb3="00000000" w:csb0="0004009F" w:csb1="DFD7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hyphenationZone w:val="42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F20"/>
    <w:rsid w:val="00022667"/>
    <w:rsid w:val="000531FB"/>
    <w:rsid w:val="0005554B"/>
    <w:rsid w:val="000910D2"/>
    <w:rsid w:val="000C008B"/>
    <w:rsid w:val="001000C6"/>
    <w:rsid w:val="0012723F"/>
    <w:rsid w:val="00142F7B"/>
    <w:rsid w:val="00171534"/>
    <w:rsid w:val="00181FB0"/>
    <w:rsid w:val="001C7E0F"/>
    <w:rsid w:val="00240B2E"/>
    <w:rsid w:val="002C1950"/>
    <w:rsid w:val="002C3840"/>
    <w:rsid w:val="00307BBC"/>
    <w:rsid w:val="003D40AF"/>
    <w:rsid w:val="00412C6B"/>
    <w:rsid w:val="00463CBA"/>
    <w:rsid w:val="004A4ADA"/>
    <w:rsid w:val="004B1149"/>
    <w:rsid w:val="004C4E1F"/>
    <w:rsid w:val="004E0E52"/>
    <w:rsid w:val="005023D3"/>
    <w:rsid w:val="005632F1"/>
    <w:rsid w:val="00584F42"/>
    <w:rsid w:val="005A6F20"/>
    <w:rsid w:val="00604703"/>
    <w:rsid w:val="00611911"/>
    <w:rsid w:val="006C2F41"/>
    <w:rsid w:val="007A4073"/>
    <w:rsid w:val="007B212F"/>
    <w:rsid w:val="007C7FF0"/>
    <w:rsid w:val="008A0709"/>
    <w:rsid w:val="00917E9E"/>
    <w:rsid w:val="0094560D"/>
    <w:rsid w:val="009F67CA"/>
    <w:rsid w:val="00A229A8"/>
    <w:rsid w:val="00A43BCA"/>
    <w:rsid w:val="00B60298"/>
    <w:rsid w:val="00B80A1A"/>
    <w:rsid w:val="00B95A3A"/>
    <w:rsid w:val="00BA18EF"/>
    <w:rsid w:val="00BC2C2F"/>
    <w:rsid w:val="00BC6F8F"/>
    <w:rsid w:val="00BC6F99"/>
    <w:rsid w:val="00BD656E"/>
    <w:rsid w:val="00C429EA"/>
    <w:rsid w:val="00CE29FA"/>
    <w:rsid w:val="00D178F8"/>
    <w:rsid w:val="00D44AF3"/>
    <w:rsid w:val="00D76385"/>
    <w:rsid w:val="00D85977"/>
    <w:rsid w:val="00DC3725"/>
    <w:rsid w:val="00DD4654"/>
    <w:rsid w:val="00DF4E32"/>
    <w:rsid w:val="00E37119"/>
    <w:rsid w:val="00E63EAF"/>
    <w:rsid w:val="00F17ACA"/>
    <w:rsid w:val="00F61999"/>
    <w:rsid w:val="00F8159A"/>
    <w:rsid w:val="00FA1572"/>
    <w:rsid w:val="00FA6C1B"/>
    <w:rsid w:val="09E20F9F"/>
    <w:rsid w:val="15253F81"/>
    <w:rsid w:val="19D7081F"/>
    <w:rsid w:val="1C104296"/>
    <w:rsid w:val="22313686"/>
    <w:rsid w:val="25C728D2"/>
    <w:rsid w:val="27A377B6"/>
    <w:rsid w:val="3ECE69BC"/>
    <w:rsid w:val="3EF85903"/>
    <w:rsid w:val="3F184160"/>
    <w:rsid w:val="42E82246"/>
    <w:rsid w:val="448149A1"/>
    <w:rsid w:val="44BA6E1E"/>
    <w:rsid w:val="45200992"/>
    <w:rsid w:val="476241AA"/>
    <w:rsid w:val="520E6243"/>
    <w:rsid w:val="550F4468"/>
    <w:rsid w:val="5ABF7D0E"/>
    <w:rsid w:val="5FA2173E"/>
    <w:rsid w:val="6C9A4548"/>
    <w:rsid w:val="6EA249BF"/>
    <w:rsid w:val="70FB611B"/>
    <w:rsid w:val="74FF65E2"/>
    <w:rsid w:val="789C1D1A"/>
    <w:rsid w:val="7C41156A"/>
    <w:rsid w:val="7E6C22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2"/>
    <w:qFormat/>
    <w:uiPriority w:val="0"/>
    <w:rPr>
      <w:sz w:val="18"/>
      <w:szCs w:val="18"/>
    </w:r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11"/>
    <w:basedOn w:val="7"/>
    <w:qFormat/>
    <w:uiPriority w:val="0"/>
    <w:rPr>
      <w:rFonts w:ascii="华文中宋" w:hAnsi="华文中宋" w:eastAsia="华文中宋" w:cs="华文中宋"/>
      <w:color w:val="000000"/>
      <w:sz w:val="28"/>
      <w:szCs w:val="28"/>
      <w:u w:val="none"/>
    </w:rPr>
  </w:style>
  <w:style w:type="character" w:customStyle="1" w:styleId="9">
    <w:name w:val="页眉 字符"/>
    <w:basedOn w:val="7"/>
    <w:link w:val="4"/>
    <w:qFormat/>
    <w:uiPriority w:val="0"/>
    <w:rPr>
      <w:rFonts w:ascii="Calibri" w:hAnsi="Calibri"/>
      <w:kern w:val="2"/>
      <w:sz w:val="18"/>
      <w:szCs w:val="18"/>
    </w:rPr>
  </w:style>
  <w:style w:type="character" w:customStyle="1" w:styleId="10">
    <w:name w:val="页脚 字符"/>
    <w:basedOn w:val="7"/>
    <w:link w:val="3"/>
    <w:qFormat/>
    <w:uiPriority w:val="0"/>
    <w:rPr>
      <w:rFonts w:ascii="Calibri" w:hAnsi="Calibri"/>
      <w:kern w:val="2"/>
      <w:sz w:val="18"/>
      <w:szCs w:val="18"/>
    </w:rPr>
  </w:style>
  <w:style w:type="paragraph" w:styleId="11">
    <w:name w:val="List Paragraph"/>
    <w:basedOn w:val="1"/>
    <w:qFormat/>
    <w:uiPriority w:val="99"/>
    <w:pPr>
      <w:ind w:firstLine="420" w:firstLineChars="200"/>
    </w:pPr>
  </w:style>
  <w:style w:type="character" w:customStyle="1" w:styleId="12">
    <w:name w:val="批注框文本 字符"/>
    <w:basedOn w:val="7"/>
    <w:link w:val="2"/>
    <w:qFormat/>
    <w:uiPriority w:val="0"/>
    <w:rPr>
      <w:rFonts w:ascii="Calibri" w:hAnsi="Calibr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07</Words>
  <Characters>610</Characters>
  <Lines>5</Lines>
  <Paragraphs>1</Paragraphs>
  <TotalTime>2</TotalTime>
  <ScaleCrop>false</ScaleCrop>
  <LinksUpToDate>false</LinksUpToDate>
  <CharactersWithSpaces>716</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12:21:00Z</dcterms:created>
  <dc:creator>kr</dc:creator>
  <cp:lastModifiedBy>Sunflower</cp:lastModifiedBy>
  <dcterms:modified xsi:type="dcterms:W3CDTF">2020-06-26T03:18:4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